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14032" w14:textId="422FA7DF" w:rsidR="009673B8" w:rsidRPr="005247D0" w:rsidRDefault="003C71EF" w:rsidP="009673B8">
      <w:pPr>
        <w:tabs>
          <w:tab w:val="left" w:pos="1182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0"/>
          <w:szCs w:val="20"/>
        </w:rPr>
      </w:pPr>
      <w:bookmarkStart w:id="0" w:name="_GoBack"/>
      <w:r w:rsidRPr="001C13E3">
        <w:rPr>
          <w:rFonts w:asciiTheme="majorBidi" w:hAnsiTheme="majorBidi" w:cstheme="majorBidi"/>
          <w:b/>
          <w:sz w:val="20"/>
          <w:szCs w:val="20"/>
        </w:rPr>
        <w:t>Supplementary Table 1</w:t>
      </w:r>
      <w:r w:rsidR="009673B8" w:rsidRPr="001C13E3">
        <w:rPr>
          <w:rFonts w:asciiTheme="majorBidi" w:hAnsiTheme="majorBidi" w:cstheme="majorBidi"/>
          <w:b/>
          <w:sz w:val="20"/>
          <w:szCs w:val="20"/>
        </w:rPr>
        <w:t>:</w:t>
      </w:r>
      <w:r w:rsidR="009673B8" w:rsidRPr="005247D0">
        <w:rPr>
          <w:rFonts w:asciiTheme="majorBidi" w:hAnsiTheme="majorBidi" w:cstheme="majorBidi"/>
          <w:sz w:val="20"/>
          <w:szCs w:val="20"/>
        </w:rPr>
        <w:t xml:space="preserve"> </w:t>
      </w:r>
      <w:bookmarkEnd w:id="0"/>
      <w:r w:rsidR="009673B8" w:rsidRPr="005247D0">
        <w:rPr>
          <w:rFonts w:asciiTheme="majorBidi" w:hAnsiTheme="majorBidi" w:cstheme="majorBidi"/>
          <w:sz w:val="20"/>
          <w:szCs w:val="20"/>
        </w:rPr>
        <w:t>Mean difference between BA and C</w:t>
      </w:r>
      <w:r w:rsidR="00347197" w:rsidRPr="005247D0">
        <w:rPr>
          <w:rFonts w:asciiTheme="majorBidi" w:hAnsiTheme="majorBidi" w:cstheme="majorBidi"/>
          <w:sz w:val="20"/>
          <w:szCs w:val="20"/>
        </w:rPr>
        <w:t>A</w:t>
      </w:r>
      <w:r w:rsidR="009673B8" w:rsidRPr="005247D0">
        <w:rPr>
          <w:rFonts w:asciiTheme="majorBidi" w:hAnsiTheme="majorBidi" w:cstheme="majorBidi"/>
          <w:sz w:val="20"/>
          <w:szCs w:val="20"/>
        </w:rPr>
        <w:t xml:space="preserve"> in studies that assessed the reliability of the G&amp;P atlas in Caucasian Children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8"/>
        <w:gridCol w:w="1275"/>
        <w:gridCol w:w="1418"/>
        <w:gridCol w:w="2126"/>
      </w:tblGrid>
      <w:tr w:rsidR="009673B8" w:rsidRPr="005247D0" w14:paraId="4A4D67FF" w14:textId="77777777" w:rsidTr="0068075B">
        <w:trPr>
          <w:trHeight w:val="48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B98AE08" w14:textId="77777777" w:rsidR="009673B8" w:rsidRPr="005247D0" w:rsidRDefault="009673B8" w:rsidP="002B44C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594A16" w14:textId="77777777" w:rsidR="009673B8" w:rsidRPr="005247D0" w:rsidRDefault="009673B8" w:rsidP="002B44C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rigin/ ethnicity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B7C1E77" w14:textId="77777777" w:rsidR="009673B8" w:rsidRPr="005247D0" w:rsidRDefault="009673B8" w:rsidP="002B44C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A960FF" w14:textId="77777777" w:rsidR="009673B8" w:rsidRPr="005247D0" w:rsidRDefault="009673B8" w:rsidP="002B44C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3FADF19" w14:textId="77777777" w:rsidR="009673B8" w:rsidRPr="005247D0" w:rsidRDefault="009673B8" w:rsidP="002B44C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 BA-CA (years)</w:t>
            </w:r>
          </w:p>
        </w:tc>
      </w:tr>
      <w:tr w:rsidR="00501BBB" w:rsidRPr="005247D0" w14:paraId="4B33157D" w14:textId="77777777" w:rsidTr="0068075B">
        <w:trPr>
          <w:trHeight w:val="453"/>
        </w:trPr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66E06FEF" w14:textId="10896A59" w:rsidR="00501BBB" w:rsidRPr="005247D0" w:rsidRDefault="00501BBB" w:rsidP="005247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&amp;P</w:t>
            </w:r>
          </w:p>
        </w:tc>
      </w:tr>
      <w:tr w:rsidR="00BD3932" w:rsidRPr="005247D0" w14:paraId="49CC42B4" w14:textId="77777777" w:rsidTr="0068075B">
        <w:trPr>
          <w:trHeight w:val="737"/>
        </w:trPr>
        <w:tc>
          <w:tcPr>
            <w:tcW w:w="2552" w:type="dxa"/>
          </w:tcPr>
          <w:p w14:paraId="625F64B7" w14:textId="77777777" w:rsidR="00BD3932" w:rsidRPr="005B0C07" w:rsidRDefault="00BD3932" w:rsidP="00BD393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  <w:p w14:paraId="318E195D" w14:textId="298A2849" w:rsidR="00BD3932" w:rsidRPr="005247D0" w:rsidRDefault="00BD3932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</w:pPr>
            <w:proofErr w:type="spellStart"/>
            <w:r w:rsidRPr="005B0C0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oder</w:t>
            </w:r>
            <w:proofErr w:type="spellEnd"/>
            <w:r w:rsidRPr="005B0C0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et al, 199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[</w:t>
            </w:r>
            <w:r w:rsidR="004A18F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418" w:type="dxa"/>
          </w:tcPr>
          <w:p w14:paraId="3B19D378" w14:textId="77777777" w:rsidR="00BD3932" w:rsidRPr="005B0C07" w:rsidRDefault="00BD3932" w:rsidP="00BD39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6FE020" w14:textId="68D26547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275" w:type="dxa"/>
          </w:tcPr>
          <w:p w14:paraId="6A84536B" w14:textId="77777777" w:rsidR="00BD3932" w:rsidRPr="005B0C07" w:rsidRDefault="00BD3932" w:rsidP="00BD39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F5EF35" w14:textId="71812F06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0-18</w:t>
            </w:r>
          </w:p>
        </w:tc>
        <w:tc>
          <w:tcPr>
            <w:tcW w:w="1418" w:type="dxa"/>
          </w:tcPr>
          <w:p w14:paraId="03F5DC64" w14:textId="77777777" w:rsidR="00BD3932" w:rsidRPr="005B0C07" w:rsidRDefault="00BD3932" w:rsidP="00BD39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148853" w14:textId="77777777" w:rsidR="00BD3932" w:rsidRPr="005B0C07" w:rsidRDefault="00BD3932" w:rsidP="00BD39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M= 203</w:t>
            </w:r>
          </w:p>
          <w:p w14:paraId="26E6BE50" w14:textId="50BEA122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F= 177</w:t>
            </w:r>
          </w:p>
        </w:tc>
        <w:tc>
          <w:tcPr>
            <w:tcW w:w="2126" w:type="dxa"/>
          </w:tcPr>
          <w:p w14:paraId="3C386C0B" w14:textId="77777777" w:rsidR="00BD3932" w:rsidRPr="005B0C07" w:rsidRDefault="00BD3932" w:rsidP="00BD39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95C1E7" w14:textId="77777777" w:rsidR="00BD3932" w:rsidRPr="005B0C07" w:rsidRDefault="00BD3932" w:rsidP="00BD39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M= -0.1</w:t>
            </w:r>
          </w:p>
          <w:p w14:paraId="7D1FD8C7" w14:textId="1B3CA7F1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F= 0.07</w:t>
            </w:r>
          </w:p>
        </w:tc>
      </w:tr>
      <w:tr w:rsidR="00BD3932" w:rsidRPr="005247D0" w14:paraId="0D40B17F" w14:textId="77777777" w:rsidTr="005247D0">
        <w:trPr>
          <w:trHeight w:val="737"/>
        </w:trPr>
        <w:tc>
          <w:tcPr>
            <w:tcW w:w="2552" w:type="dxa"/>
          </w:tcPr>
          <w:p w14:paraId="3C27C955" w14:textId="7AF23230" w:rsidR="00BD3932" w:rsidRPr="005247D0" w:rsidRDefault="00BD3932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</w:pPr>
            <w:proofErr w:type="spellStart"/>
            <w:r w:rsidRPr="005B0C0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ntell</w:t>
            </w:r>
            <w:proofErr w:type="spellEnd"/>
            <w:r w:rsidRPr="005B0C0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et al, 1996 [</w:t>
            </w:r>
            <w:r w:rsidR="004A18F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3]</w:t>
            </w:r>
          </w:p>
        </w:tc>
        <w:tc>
          <w:tcPr>
            <w:tcW w:w="1418" w:type="dxa"/>
          </w:tcPr>
          <w:p w14:paraId="5D63A8D4" w14:textId="7F607733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275" w:type="dxa"/>
          </w:tcPr>
          <w:p w14:paraId="5350BCE2" w14:textId="32C9E74D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3-18</w:t>
            </w:r>
          </w:p>
        </w:tc>
        <w:tc>
          <w:tcPr>
            <w:tcW w:w="1418" w:type="dxa"/>
          </w:tcPr>
          <w:p w14:paraId="06BB3916" w14:textId="77777777" w:rsidR="00BD3932" w:rsidRPr="005B0C07" w:rsidRDefault="00BD3932" w:rsidP="00BD39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M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  <w:p w14:paraId="5B6B0B35" w14:textId="5789B8BD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F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2126" w:type="dxa"/>
          </w:tcPr>
          <w:p w14:paraId="598109E5" w14:textId="77777777" w:rsidR="00BD3932" w:rsidRPr="005B0C07" w:rsidRDefault="00BD3932" w:rsidP="00BD39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M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  <w:p w14:paraId="3499D9AE" w14:textId="46656ADC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F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9673B8" w:rsidRPr="005247D0" w14:paraId="1D4D6701" w14:textId="77777777" w:rsidTr="0068075B">
        <w:trPr>
          <w:trHeight w:val="737"/>
        </w:trPr>
        <w:tc>
          <w:tcPr>
            <w:tcW w:w="2552" w:type="dxa"/>
          </w:tcPr>
          <w:p w14:paraId="08F26CC7" w14:textId="2B673AFB" w:rsidR="009673B8" w:rsidRPr="005247D0" w:rsidRDefault="009673B8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Buken</w:t>
            </w:r>
            <w:proofErr w:type="spellEnd"/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 xml:space="preserve"> et al, 2009</w:t>
            </w:r>
            <w:r w:rsidR="001D74ED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 xml:space="preserve"> [</w:t>
            </w:r>
            <w:r w:rsidR="004A18F2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9</w:t>
            </w:r>
            <w:r w:rsidR="001D74ED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418" w:type="dxa"/>
          </w:tcPr>
          <w:p w14:paraId="5743D27A" w14:textId="77777777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Turkish </w:t>
            </w:r>
          </w:p>
        </w:tc>
        <w:tc>
          <w:tcPr>
            <w:tcW w:w="1275" w:type="dxa"/>
          </w:tcPr>
          <w:p w14:paraId="5FEE7766" w14:textId="77777777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11-16</w:t>
            </w:r>
          </w:p>
        </w:tc>
        <w:tc>
          <w:tcPr>
            <w:tcW w:w="1418" w:type="dxa"/>
          </w:tcPr>
          <w:p w14:paraId="5A675F2B" w14:textId="0EA8E401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=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  <w:p w14:paraId="4ABAC9AA" w14:textId="2821EA14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=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164</w:t>
            </w:r>
          </w:p>
        </w:tc>
        <w:tc>
          <w:tcPr>
            <w:tcW w:w="2126" w:type="dxa"/>
          </w:tcPr>
          <w:p w14:paraId="7AD75ED0" w14:textId="4B13605D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=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  <w:p w14:paraId="335D4C85" w14:textId="4C7BDFED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=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-0.65</w:t>
            </w:r>
          </w:p>
        </w:tc>
      </w:tr>
      <w:tr w:rsidR="009673B8" w:rsidRPr="005247D0" w14:paraId="6FEA9DE5" w14:textId="77777777" w:rsidTr="002B44C1">
        <w:trPr>
          <w:trHeight w:val="737"/>
        </w:trPr>
        <w:tc>
          <w:tcPr>
            <w:tcW w:w="2552" w:type="dxa"/>
          </w:tcPr>
          <w:p w14:paraId="3D755F4A" w14:textId="0A8BF0FF" w:rsidR="009673B8" w:rsidRPr="005247D0" w:rsidRDefault="009673B8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Zhang et al, 2009</w:t>
            </w:r>
            <w:r w:rsidR="00B6180A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 xml:space="preserve"> [</w:t>
            </w:r>
            <w:r w:rsidR="00BD3932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13</w:t>
            </w:r>
            <w:r w:rsidR="00B6180A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418" w:type="dxa"/>
          </w:tcPr>
          <w:p w14:paraId="5AD57020" w14:textId="77777777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White </w:t>
            </w:r>
          </w:p>
        </w:tc>
        <w:tc>
          <w:tcPr>
            <w:tcW w:w="1275" w:type="dxa"/>
          </w:tcPr>
          <w:p w14:paraId="493B5816" w14:textId="77777777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0-18</w:t>
            </w:r>
          </w:p>
        </w:tc>
        <w:tc>
          <w:tcPr>
            <w:tcW w:w="1418" w:type="dxa"/>
          </w:tcPr>
          <w:p w14:paraId="04AF2361" w14:textId="69607DE9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=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164</w:t>
            </w:r>
          </w:p>
          <w:p w14:paraId="4DECFC7B" w14:textId="54371F2F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=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163</w:t>
            </w:r>
          </w:p>
        </w:tc>
        <w:tc>
          <w:tcPr>
            <w:tcW w:w="2126" w:type="dxa"/>
          </w:tcPr>
          <w:p w14:paraId="179ED606" w14:textId="59A25434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=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  <w:p w14:paraId="438567C4" w14:textId="65788B1D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=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-0.15</w:t>
            </w:r>
          </w:p>
        </w:tc>
      </w:tr>
      <w:tr w:rsidR="00BD3932" w:rsidRPr="005247D0" w14:paraId="65EA4346" w14:textId="77777777" w:rsidTr="002B44C1">
        <w:trPr>
          <w:trHeight w:val="737"/>
        </w:trPr>
        <w:tc>
          <w:tcPr>
            <w:tcW w:w="2552" w:type="dxa"/>
          </w:tcPr>
          <w:p w14:paraId="62294B89" w14:textId="4B6496B1" w:rsidR="00BD3932" w:rsidRPr="005247D0" w:rsidRDefault="00BD3932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</w:pPr>
            <w:r w:rsidRPr="005B0C0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alfee et al, 2010 [</w:t>
            </w:r>
            <w:r w:rsidR="004A18F2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</w:t>
            </w:r>
            <w:r w:rsidRPr="005B0C07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418" w:type="dxa"/>
          </w:tcPr>
          <w:p w14:paraId="6543ABD9" w14:textId="0AB6AF50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 xml:space="preserve">Caucasian </w:t>
            </w:r>
          </w:p>
        </w:tc>
        <w:tc>
          <w:tcPr>
            <w:tcW w:w="1275" w:type="dxa"/>
          </w:tcPr>
          <w:p w14:paraId="70247EF1" w14:textId="1D703933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12-18</w:t>
            </w:r>
          </w:p>
        </w:tc>
        <w:tc>
          <w:tcPr>
            <w:tcW w:w="1418" w:type="dxa"/>
          </w:tcPr>
          <w:p w14:paraId="754F28A6" w14:textId="77777777" w:rsidR="00BD3932" w:rsidRPr="005B0C07" w:rsidRDefault="00BD3932" w:rsidP="00BD39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M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4326DEF5" w14:textId="78D76150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F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126" w:type="dxa"/>
          </w:tcPr>
          <w:p w14:paraId="79BD2163" w14:textId="77777777" w:rsidR="00BD3932" w:rsidRPr="005B0C07" w:rsidRDefault="00BD3932" w:rsidP="00BD39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M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45443D23" w14:textId="67B6BF62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F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B0C0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B6180A" w:rsidRPr="005247D0" w14:paraId="422BE531" w14:textId="77777777" w:rsidTr="002B44C1">
        <w:trPr>
          <w:trHeight w:val="737"/>
        </w:trPr>
        <w:tc>
          <w:tcPr>
            <w:tcW w:w="2552" w:type="dxa"/>
          </w:tcPr>
          <w:p w14:paraId="16B85647" w14:textId="324E844E" w:rsidR="00B6180A" w:rsidRPr="0068075B" w:rsidRDefault="00B6180A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</w:pPr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Santoro et al, 2012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 xml:space="preserve"> [</w:t>
            </w:r>
            <w:r w:rsidR="00E7413C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1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418" w:type="dxa"/>
          </w:tcPr>
          <w:p w14:paraId="38D28D7A" w14:textId="09366501" w:rsidR="00B6180A" w:rsidRPr="005247D0" w:rsidRDefault="00B6180A" w:rsidP="00B6180A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Italian</w:t>
            </w:r>
          </w:p>
        </w:tc>
        <w:tc>
          <w:tcPr>
            <w:tcW w:w="1275" w:type="dxa"/>
          </w:tcPr>
          <w:p w14:paraId="008A5731" w14:textId="06CD817A" w:rsidR="00B6180A" w:rsidRPr="005247D0" w:rsidRDefault="00B6180A" w:rsidP="00B6180A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7-15</w:t>
            </w:r>
          </w:p>
        </w:tc>
        <w:tc>
          <w:tcPr>
            <w:tcW w:w="1418" w:type="dxa"/>
          </w:tcPr>
          <w:p w14:paraId="59AB3B22" w14:textId="77777777" w:rsidR="00B6180A" w:rsidRPr="005247D0" w:rsidRDefault="00B6180A" w:rsidP="00B6180A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 = 243</w:t>
            </w:r>
          </w:p>
          <w:p w14:paraId="63C678DC" w14:textId="739AC073" w:rsidR="00B6180A" w:rsidRPr="005247D0" w:rsidRDefault="00B6180A" w:rsidP="00B6180A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 = 261</w:t>
            </w:r>
          </w:p>
        </w:tc>
        <w:tc>
          <w:tcPr>
            <w:tcW w:w="2126" w:type="dxa"/>
          </w:tcPr>
          <w:p w14:paraId="70AAF04C" w14:textId="77777777" w:rsidR="00B6180A" w:rsidRPr="005247D0" w:rsidRDefault="00B6180A" w:rsidP="00B6180A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 = -0.1</w:t>
            </w:r>
          </w:p>
          <w:p w14:paraId="30016FD4" w14:textId="334B33AD" w:rsidR="00B6180A" w:rsidRPr="005247D0" w:rsidRDefault="00B6180A" w:rsidP="00B6180A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 = 0.40</w:t>
            </w:r>
          </w:p>
        </w:tc>
      </w:tr>
      <w:tr w:rsidR="00BD3932" w:rsidRPr="005247D0" w14:paraId="05D8368A" w14:textId="77777777" w:rsidTr="002B44C1">
        <w:trPr>
          <w:trHeight w:val="737"/>
        </w:trPr>
        <w:tc>
          <w:tcPr>
            <w:tcW w:w="2552" w:type="dxa"/>
          </w:tcPr>
          <w:p w14:paraId="46498AEA" w14:textId="550DE031" w:rsidR="00BD3932" w:rsidRPr="005247D0" w:rsidRDefault="00BD3932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</w:pPr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Suri et al, 2012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 xml:space="preserve"> [</w:t>
            </w:r>
            <w:r w:rsidR="004A18F2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19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418" w:type="dxa"/>
          </w:tcPr>
          <w:p w14:paraId="0E62FE2A" w14:textId="4306F6A6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White </w:t>
            </w:r>
          </w:p>
        </w:tc>
        <w:tc>
          <w:tcPr>
            <w:tcW w:w="1275" w:type="dxa"/>
          </w:tcPr>
          <w:p w14:paraId="06BD4BDB" w14:textId="7D311272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9-18</w:t>
            </w:r>
          </w:p>
        </w:tc>
        <w:tc>
          <w:tcPr>
            <w:tcW w:w="1418" w:type="dxa"/>
          </w:tcPr>
          <w:p w14:paraId="5E9D9EF1" w14:textId="77777777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 = 311</w:t>
            </w:r>
          </w:p>
          <w:p w14:paraId="2713C5AF" w14:textId="5FE76362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 = 261</w:t>
            </w:r>
          </w:p>
        </w:tc>
        <w:tc>
          <w:tcPr>
            <w:tcW w:w="2126" w:type="dxa"/>
          </w:tcPr>
          <w:p w14:paraId="4ADC8CA7" w14:textId="77777777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 = 0.50</w:t>
            </w:r>
          </w:p>
          <w:p w14:paraId="3C939C19" w14:textId="0A0CCBA5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 = 0.50</w:t>
            </w:r>
          </w:p>
        </w:tc>
      </w:tr>
      <w:tr w:rsidR="00FB26E2" w:rsidRPr="005247D0" w14:paraId="0F9262FD" w14:textId="77777777" w:rsidTr="002B44C1">
        <w:trPr>
          <w:trHeight w:val="737"/>
        </w:trPr>
        <w:tc>
          <w:tcPr>
            <w:tcW w:w="2552" w:type="dxa"/>
          </w:tcPr>
          <w:p w14:paraId="74BC7843" w14:textId="670A4E6F" w:rsidR="00FB26E2" w:rsidRPr="005247D0" w:rsidRDefault="00FB26E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Paxton et al, 2013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 xml:space="preserve"> [</w:t>
            </w:r>
            <w:r w:rsidR="004A18F2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1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418" w:type="dxa"/>
          </w:tcPr>
          <w:p w14:paraId="7D5E9C9F" w14:textId="116FE952" w:rsidR="00FB26E2" w:rsidRPr="005247D0" w:rsidRDefault="00FB26E2" w:rsidP="00FB26E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Australian</w:t>
            </w:r>
          </w:p>
        </w:tc>
        <w:tc>
          <w:tcPr>
            <w:tcW w:w="1275" w:type="dxa"/>
          </w:tcPr>
          <w:p w14:paraId="31AB6A63" w14:textId="0D569EF9" w:rsidR="00FB26E2" w:rsidRPr="005247D0" w:rsidRDefault="00FB26E2" w:rsidP="00FB26E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0-18</w:t>
            </w:r>
          </w:p>
        </w:tc>
        <w:tc>
          <w:tcPr>
            <w:tcW w:w="1418" w:type="dxa"/>
          </w:tcPr>
          <w:p w14:paraId="67D4966C" w14:textId="77777777" w:rsidR="00FB26E2" w:rsidRPr="005247D0" w:rsidRDefault="00FB26E2" w:rsidP="00FB26E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 = 276</w:t>
            </w:r>
          </w:p>
          <w:p w14:paraId="300A202B" w14:textId="2491BE02" w:rsidR="00FB26E2" w:rsidRPr="005247D0" w:rsidRDefault="00FB26E2" w:rsidP="00FB26E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 = 130</w:t>
            </w:r>
          </w:p>
        </w:tc>
        <w:tc>
          <w:tcPr>
            <w:tcW w:w="2126" w:type="dxa"/>
          </w:tcPr>
          <w:p w14:paraId="2871205E" w14:textId="77777777" w:rsidR="00FB26E2" w:rsidRPr="005247D0" w:rsidRDefault="00FB26E2" w:rsidP="00FB26E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 = -0.12</w:t>
            </w:r>
          </w:p>
          <w:p w14:paraId="5E8E2E48" w14:textId="32E31A17" w:rsidR="00FB26E2" w:rsidRPr="005247D0" w:rsidRDefault="00FB26E2" w:rsidP="00FB26E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 = -0.30</w:t>
            </w:r>
          </w:p>
        </w:tc>
      </w:tr>
      <w:tr w:rsidR="00FB26E2" w:rsidRPr="005247D0" w14:paraId="28097E0A" w14:textId="77777777" w:rsidTr="002B44C1">
        <w:trPr>
          <w:trHeight w:val="737"/>
        </w:trPr>
        <w:tc>
          <w:tcPr>
            <w:tcW w:w="2552" w:type="dxa"/>
          </w:tcPr>
          <w:p w14:paraId="4123BED8" w14:textId="4D6CC071" w:rsidR="00FB26E2" w:rsidRPr="005247D0" w:rsidRDefault="00FB26E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Hackman &amp; Black 2013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 xml:space="preserve"> [</w:t>
            </w:r>
            <w:r w:rsidR="004A18F2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20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418" w:type="dxa"/>
          </w:tcPr>
          <w:p w14:paraId="135D2EBA" w14:textId="601F91F4" w:rsidR="00FB26E2" w:rsidRPr="005247D0" w:rsidRDefault="00FB26E2" w:rsidP="00FB26E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Scottish </w:t>
            </w:r>
          </w:p>
        </w:tc>
        <w:tc>
          <w:tcPr>
            <w:tcW w:w="1275" w:type="dxa"/>
          </w:tcPr>
          <w:p w14:paraId="78D64945" w14:textId="362F34DA" w:rsidR="00FB26E2" w:rsidRPr="005247D0" w:rsidRDefault="00FB26E2" w:rsidP="00FB26E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1-20</w:t>
            </w:r>
          </w:p>
        </w:tc>
        <w:tc>
          <w:tcPr>
            <w:tcW w:w="1418" w:type="dxa"/>
          </w:tcPr>
          <w:p w14:paraId="58689F86" w14:textId="77777777" w:rsidR="00FB26E2" w:rsidRPr="005247D0" w:rsidRDefault="00FB26E2" w:rsidP="00FB26E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 = 249</w:t>
            </w:r>
          </w:p>
          <w:p w14:paraId="70C9010A" w14:textId="5AAC987C" w:rsidR="00FB26E2" w:rsidRPr="005247D0" w:rsidRDefault="00FB26E2" w:rsidP="00FB26E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 = 157</w:t>
            </w:r>
          </w:p>
        </w:tc>
        <w:tc>
          <w:tcPr>
            <w:tcW w:w="2126" w:type="dxa"/>
          </w:tcPr>
          <w:p w14:paraId="21C50F0F" w14:textId="77777777" w:rsidR="00FB26E2" w:rsidRPr="005247D0" w:rsidRDefault="00FB26E2" w:rsidP="00FB26E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 = -0.13</w:t>
            </w:r>
          </w:p>
          <w:p w14:paraId="4852B57E" w14:textId="682D7FCD" w:rsidR="00FB26E2" w:rsidRPr="005247D0" w:rsidRDefault="00FB26E2" w:rsidP="00FB26E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 = -0.16</w:t>
            </w:r>
          </w:p>
        </w:tc>
      </w:tr>
      <w:tr w:rsidR="00BD3932" w:rsidRPr="005247D0" w14:paraId="34617067" w14:textId="77777777" w:rsidTr="0068075B">
        <w:trPr>
          <w:trHeight w:val="560"/>
        </w:trPr>
        <w:tc>
          <w:tcPr>
            <w:tcW w:w="2552" w:type="dxa"/>
          </w:tcPr>
          <w:p w14:paraId="0F350241" w14:textId="348CD95A" w:rsidR="00BD3932" w:rsidRPr="005247D0" w:rsidRDefault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Mansourvar</w:t>
            </w:r>
            <w:proofErr w:type="spellEnd"/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 xml:space="preserve"> et al, 201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 xml:space="preserve"> [</w:t>
            </w:r>
            <w:r w:rsidR="004A18F2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16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418" w:type="dxa"/>
          </w:tcPr>
          <w:p w14:paraId="7FA42910" w14:textId="1A7B3188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White</w:t>
            </w:r>
          </w:p>
        </w:tc>
        <w:tc>
          <w:tcPr>
            <w:tcW w:w="1275" w:type="dxa"/>
          </w:tcPr>
          <w:p w14:paraId="57C84685" w14:textId="0327EE19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10-16</w:t>
            </w:r>
          </w:p>
        </w:tc>
        <w:tc>
          <w:tcPr>
            <w:tcW w:w="1418" w:type="dxa"/>
          </w:tcPr>
          <w:p w14:paraId="394631F6" w14:textId="2DE5F7B2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 = 46</w:t>
            </w:r>
          </w:p>
        </w:tc>
        <w:tc>
          <w:tcPr>
            <w:tcW w:w="2126" w:type="dxa"/>
          </w:tcPr>
          <w:p w14:paraId="54F77572" w14:textId="6A5C2D7F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 = 0.04</w:t>
            </w:r>
          </w:p>
        </w:tc>
      </w:tr>
      <w:tr w:rsidR="009673B8" w:rsidRPr="005247D0" w14:paraId="2C5C00E6" w14:textId="77777777" w:rsidTr="0068075B">
        <w:trPr>
          <w:trHeight w:val="724"/>
        </w:trPr>
        <w:tc>
          <w:tcPr>
            <w:tcW w:w="2552" w:type="dxa"/>
          </w:tcPr>
          <w:p w14:paraId="1921FF07" w14:textId="6D4A5D11" w:rsidR="009673B8" w:rsidRPr="005247D0" w:rsidRDefault="009673B8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Gungor</w:t>
            </w:r>
            <w:proofErr w:type="spellEnd"/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 xml:space="preserve"> et al, 2015</w:t>
            </w:r>
            <w:r w:rsidR="00FB26E2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 xml:space="preserve"> [</w:t>
            </w:r>
            <w:r w:rsidR="004A18F2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25</w:t>
            </w:r>
            <w:r w:rsidR="00FB26E2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418" w:type="dxa"/>
          </w:tcPr>
          <w:p w14:paraId="484180B1" w14:textId="77777777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Turkish</w:t>
            </w:r>
          </w:p>
        </w:tc>
        <w:tc>
          <w:tcPr>
            <w:tcW w:w="1275" w:type="dxa"/>
          </w:tcPr>
          <w:p w14:paraId="13F2D547" w14:textId="77777777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10-18</w:t>
            </w:r>
          </w:p>
        </w:tc>
        <w:tc>
          <w:tcPr>
            <w:tcW w:w="1418" w:type="dxa"/>
          </w:tcPr>
          <w:p w14:paraId="65ECC980" w14:textId="2E1B1F7F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=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259</w:t>
            </w:r>
          </w:p>
          <w:p w14:paraId="47FB22FE" w14:textId="07A9A70B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=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276</w:t>
            </w:r>
          </w:p>
        </w:tc>
        <w:tc>
          <w:tcPr>
            <w:tcW w:w="2126" w:type="dxa"/>
          </w:tcPr>
          <w:p w14:paraId="087A4EE8" w14:textId="6FF031C5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=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0.64</w:t>
            </w:r>
          </w:p>
          <w:p w14:paraId="5731CB95" w14:textId="7EEAD3DC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=</w:t>
            </w:r>
            <w:r w:rsidR="00CA162C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-0.98</w:t>
            </w:r>
          </w:p>
        </w:tc>
      </w:tr>
      <w:tr w:rsidR="00BD3932" w:rsidRPr="005247D0" w14:paraId="1E8AD29E" w14:textId="77777777" w:rsidTr="0068075B">
        <w:trPr>
          <w:trHeight w:val="692"/>
        </w:trPr>
        <w:tc>
          <w:tcPr>
            <w:tcW w:w="2552" w:type="dxa"/>
          </w:tcPr>
          <w:p w14:paraId="609B555D" w14:textId="58E13FA6" w:rsidR="00BD3932" w:rsidRPr="00FB26E2" w:rsidRDefault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Zab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e</w:t>
            </w:r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t</w:t>
            </w:r>
            <w:proofErr w:type="spellEnd"/>
            <w:r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 xml:space="preserve"> </w:t>
            </w:r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et al, 201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 xml:space="preserve"> [</w:t>
            </w:r>
            <w:r w:rsidR="004A18F2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21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418" w:type="dxa"/>
          </w:tcPr>
          <w:p w14:paraId="4226BA82" w14:textId="5453A17D" w:rsidR="00BD3932" w:rsidRPr="00FB26E2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rench</w:t>
            </w:r>
          </w:p>
        </w:tc>
        <w:tc>
          <w:tcPr>
            <w:tcW w:w="1275" w:type="dxa"/>
          </w:tcPr>
          <w:p w14:paraId="62CDF261" w14:textId="27671E9D" w:rsidR="00BD3932" w:rsidRPr="00FB26E2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10-19</w:t>
            </w:r>
          </w:p>
        </w:tc>
        <w:tc>
          <w:tcPr>
            <w:tcW w:w="1418" w:type="dxa"/>
          </w:tcPr>
          <w:p w14:paraId="60B9B77E" w14:textId="77777777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 = 100</w:t>
            </w:r>
          </w:p>
          <w:p w14:paraId="334DFBB6" w14:textId="4C62484E" w:rsidR="00BD3932" w:rsidRPr="00FB26E2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 = 90</w:t>
            </w:r>
          </w:p>
        </w:tc>
        <w:tc>
          <w:tcPr>
            <w:tcW w:w="2126" w:type="dxa"/>
          </w:tcPr>
          <w:p w14:paraId="46C863A0" w14:textId="77777777" w:rsidR="00BD3932" w:rsidRPr="005247D0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 = -0.19</w:t>
            </w:r>
          </w:p>
          <w:p w14:paraId="0DE4D34C" w14:textId="1357AA0F" w:rsidR="00BD3932" w:rsidRPr="00FB26E2" w:rsidRDefault="00BD3932" w:rsidP="00BD393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 = -0.53</w:t>
            </w:r>
          </w:p>
        </w:tc>
      </w:tr>
      <w:tr w:rsidR="009673B8" w:rsidRPr="005247D0" w14:paraId="7CAB0F8C" w14:textId="77777777" w:rsidTr="0068075B">
        <w:trPr>
          <w:trHeight w:val="638"/>
        </w:trPr>
        <w:tc>
          <w:tcPr>
            <w:tcW w:w="2552" w:type="dxa"/>
            <w:tcBorders>
              <w:bottom w:val="single" w:sz="4" w:space="0" w:color="auto"/>
            </w:tcBorders>
          </w:tcPr>
          <w:p w14:paraId="06E3E69E" w14:textId="271110CE" w:rsidR="009673B8" w:rsidRPr="005247D0" w:rsidRDefault="009673B8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</w:pPr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Maggio et al, 2016</w:t>
            </w:r>
            <w:r w:rsidR="00FB26E2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 xml:space="preserve"> [</w:t>
            </w:r>
            <w:r w:rsidR="004A18F2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17</w:t>
            </w:r>
            <w:r w:rsidR="00FB26E2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]</w:t>
            </w:r>
          </w:p>
          <w:p w14:paraId="7012DE8A" w14:textId="77777777" w:rsidR="009673B8" w:rsidRPr="005247D0" w:rsidRDefault="009673B8" w:rsidP="005247D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F0353E" w14:textId="77777777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Western Australia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0374E97" w14:textId="77777777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0-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CE99C5" w14:textId="7D5EB239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9F714E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=</w:t>
            </w:r>
            <w:r w:rsidR="009F714E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180</w:t>
            </w:r>
          </w:p>
          <w:p w14:paraId="64EE0D22" w14:textId="79F3144C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="009F714E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=</w:t>
            </w:r>
            <w:r w:rsidR="009F714E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18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B7AAF2A" w14:textId="0053FA1A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9F714E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=</w:t>
            </w:r>
            <w:r w:rsidR="009F714E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0.24</w:t>
            </w:r>
          </w:p>
          <w:p w14:paraId="4C9EA19E" w14:textId="7390427F" w:rsidR="009673B8" w:rsidRPr="005247D0" w:rsidRDefault="009673B8" w:rsidP="005247D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="009F714E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=</w:t>
            </w:r>
            <w:r w:rsidR="009F714E"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247D0">
              <w:rPr>
                <w:rFonts w:asciiTheme="majorBidi" w:hAnsiTheme="majorBidi" w:cstheme="majorBidi"/>
                <w:sz w:val="16"/>
                <w:szCs w:val="16"/>
              </w:rPr>
              <w:t>-0.14</w:t>
            </w:r>
          </w:p>
        </w:tc>
      </w:tr>
      <w:tr w:rsidR="009673B8" w:rsidRPr="005247D0" w14:paraId="60475F55" w14:textId="77777777" w:rsidTr="0068075B">
        <w:trPr>
          <w:trHeight w:val="441"/>
        </w:trPr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4980764E" w14:textId="77777777" w:rsidR="009673B8" w:rsidRPr="005247D0" w:rsidRDefault="009673B8" w:rsidP="005247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W3</w:t>
            </w:r>
          </w:p>
        </w:tc>
      </w:tr>
      <w:tr w:rsidR="008F5A42" w:rsidRPr="005247D0" w14:paraId="3B3A5386" w14:textId="77777777" w:rsidTr="002B44C1">
        <w:trPr>
          <w:trHeight w:val="737"/>
        </w:trPr>
        <w:tc>
          <w:tcPr>
            <w:tcW w:w="2552" w:type="dxa"/>
          </w:tcPr>
          <w:p w14:paraId="2D212748" w14:textId="2523C0D7" w:rsidR="008F5A42" w:rsidRPr="005247D0" w:rsidRDefault="008F5A42" w:rsidP="008F5A42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</w:pPr>
            <w:proofErr w:type="spellStart"/>
            <w:r w:rsidRPr="005247D0">
              <w:rPr>
                <w:rFonts w:asciiTheme="majorBidi" w:hAnsiTheme="majorBidi" w:cstheme="majorBidi"/>
                <w:sz w:val="16"/>
                <w:szCs w:val="16"/>
              </w:rPr>
              <w:t>Buken</w:t>
            </w:r>
            <w:proofErr w:type="spellEnd"/>
            <w:r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 et al, 200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[9]</w:t>
            </w:r>
          </w:p>
        </w:tc>
        <w:tc>
          <w:tcPr>
            <w:tcW w:w="1418" w:type="dxa"/>
          </w:tcPr>
          <w:p w14:paraId="6BECC21B" w14:textId="67A9C534" w:rsidR="008F5A42" w:rsidRPr="005247D0" w:rsidRDefault="008F5A42" w:rsidP="008F5A42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 xml:space="preserve">Turkish </w:t>
            </w:r>
          </w:p>
        </w:tc>
        <w:tc>
          <w:tcPr>
            <w:tcW w:w="1275" w:type="dxa"/>
          </w:tcPr>
          <w:p w14:paraId="74DF748D" w14:textId="76FF5891" w:rsidR="008F5A42" w:rsidRPr="005247D0" w:rsidRDefault="008F5A42" w:rsidP="008F5A42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11-16</w:t>
            </w:r>
          </w:p>
        </w:tc>
        <w:tc>
          <w:tcPr>
            <w:tcW w:w="1418" w:type="dxa"/>
          </w:tcPr>
          <w:p w14:paraId="4ADBE841" w14:textId="77777777" w:rsidR="008F5A42" w:rsidRPr="005247D0" w:rsidRDefault="008F5A42" w:rsidP="008F5A42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240" w:lineRule="auto"/>
              <w:ind w:left="0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 = 169</w:t>
            </w:r>
          </w:p>
          <w:p w14:paraId="4C715B85" w14:textId="15E4EE6A" w:rsidR="008F5A42" w:rsidRPr="005247D0" w:rsidRDefault="008F5A42" w:rsidP="008F5A4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 = 164</w:t>
            </w:r>
          </w:p>
        </w:tc>
        <w:tc>
          <w:tcPr>
            <w:tcW w:w="2126" w:type="dxa"/>
          </w:tcPr>
          <w:p w14:paraId="07746262" w14:textId="77777777" w:rsidR="008F5A42" w:rsidRPr="005247D0" w:rsidRDefault="008F5A42" w:rsidP="008F5A42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240" w:lineRule="auto"/>
              <w:ind w:left="0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 = -0.18</w:t>
            </w:r>
          </w:p>
          <w:p w14:paraId="7016F177" w14:textId="2BE016B3" w:rsidR="008F5A42" w:rsidRPr="005247D0" w:rsidRDefault="008F5A42" w:rsidP="008F5A4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 = -0.21</w:t>
            </w:r>
          </w:p>
        </w:tc>
      </w:tr>
      <w:tr w:rsidR="008F5A42" w:rsidRPr="005247D0" w14:paraId="74EF06D3" w14:textId="77777777" w:rsidTr="005247D0">
        <w:trPr>
          <w:trHeight w:val="542"/>
        </w:trPr>
        <w:tc>
          <w:tcPr>
            <w:tcW w:w="2552" w:type="dxa"/>
            <w:tcBorders>
              <w:bottom w:val="single" w:sz="4" w:space="0" w:color="auto"/>
            </w:tcBorders>
          </w:tcPr>
          <w:p w14:paraId="6C2E0D70" w14:textId="7EF5C63E" w:rsidR="008F5A42" w:rsidRPr="005247D0" w:rsidDel="008F5A42" w:rsidRDefault="008F5A4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Schmidt et al, 200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 xml:space="preserve"> [</w:t>
            </w:r>
            <w:r w:rsidR="004A18F2"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1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C6663E" w14:textId="0C2AF379" w:rsidR="008F5A42" w:rsidRPr="005247D0" w:rsidDel="008F5A42" w:rsidRDefault="008F5A42" w:rsidP="008F5A4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German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F4D295E" w14:textId="66CB21FA" w:rsidR="008F5A42" w:rsidRPr="005247D0" w:rsidDel="008F5A42" w:rsidRDefault="008F5A42" w:rsidP="008F5A4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1-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E3566E" w14:textId="77777777" w:rsidR="008F5A42" w:rsidRPr="005247D0" w:rsidRDefault="008F5A42" w:rsidP="008F5A42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240" w:lineRule="auto"/>
              <w:ind w:left="0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 = 48</w:t>
            </w:r>
          </w:p>
          <w:p w14:paraId="4E38FAFA" w14:textId="41776EEF" w:rsidR="008F5A42" w:rsidRPr="005247D0" w:rsidDel="008F5A42" w:rsidRDefault="008F5A42" w:rsidP="008F5A4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 = 4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DE7B0C6" w14:textId="77777777" w:rsidR="008F5A42" w:rsidRPr="005247D0" w:rsidRDefault="008F5A42" w:rsidP="008F5A42">
            <w:pPr>
              <w:tabs>
                <w:tab w:val="left" w:pos="1182"/>
              </w:tabs>
              <w:autoSpaceDE w:val="0"/>
              <w:autoSpaceDN w:val="0"/>
              <w:adjustRightInd w:val="0"/>
              <w:spacing w:line="240" w:lineRule="auto"/>
              <w:ind w:left="0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M = 0.61</w:t>
            </w:r>
          </w:p>
          <w:p w14:paraId="7B011E29" w14:textId="5C756FA0" w:rsidR="008F5A42" w:rsidRPr="005247D0" w:rsidDel="008F5A42" w:rsidRDefault="008F5A42" w:rsidP="008F5A42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47D0">
              <w:rPr>
                <w:rFonts w:asciiTheme="majorBidi" w:hAnsiTheme="majorBidi" w:cstheme="majorBidi"/>
                <w:sz w:val="16"/>
                <w:szCs w:val="16"/>
              </w:rPr>
              <w:t>F = 0.23</w:t>
            </w:r>
          </w:p>
        </w:tc>
      </w:tr>
    </w:tbl>
    <w:p w14:paraId="6502D724" w14:textId="77777777" w:rsidR="009E15EC" w:rsidRPr="005247D0" w:rsidRDefault="00347197" w:rsidP="005247D0">
      <w:pPr>
        <w:ind w:left="0"/>
        <w:rPr>
          <w:rFonts w:asciiTheme="majorBidi" w:hAnsiTheme="majorBidi" w:cstheme="majorBidi"/>
          <w:sz w:val="16"/>
          <w:szCs w:val="16"/>
        </w:rPr>
      </w:pPr>
      <w:r w:rsidRPr="005247D0">
        <w:rPr>
          <w:rFonts w:asciiTheme="majorBidi" w:hAnsiTheme="majorBidi" w:cstheme="majorBidi"/>
          <w:sz w:val="16"/>
          <w:szCs w:val="16"/>
        </w:rPr>
        <w:t>M = male</w:t>
      </w:r>
    </w:p>
    <w:p w14:paraId="39046442" w14:textId="77777777" w:rsidR="00347197" w:rsidRPr="005247D0" w:rsidRDefault="00347197" w:rsidP="009673B8">
      <w:pPr>
        <w:rPr>
          <w:rFonts w:asciiTheme="majorBidi" w:hAnsiTheme="majorBidi" w:cstheme="majorBidi"/>
          <w:sz w:val="16"/>
          <w:szCs w:val="16"/>
        </w:rPr>
      </w:pPr>
      <w:r w:rsidRPr="005247D0">
        <w:rPr>
          <w:rFonts w:asciiTheme="majorBidi" w:hAnsiTheme="majorBidi" w:cstheme="majorBidi"/>
          <w:sz w:val="16"/>
          <w:szCs w:val="16"/>
        </w:rPr>
        <w:t>F = female</w:t>
      </w:r>
    </w:p>
    <w:sectPr w:rsidR="00347197" w:rsidRPr="005247D0" w:rsidSect="00915C4B">
      <w:foot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8A4420" w14:textId="77777777" w:rsidR="00D2145A" w:rsidRDefault="00D2145A" w:rsidP="001C13E3">
      <w:pPr>
        <w:spacing w:line="240" w:lineRule="auto"/>
      </w:pPr>
      <w:r>
        <w:separator/>
      </w:r>
    </w:p>
  </w:endnote>
  <w:endnote w:type="continuationSeparator" w:id="0">
    <w:p w14:paraId="0AF213A5" w14:textId="77777777" w:rsidR="00D2145A" w:rsidRDefault="00D2145A" w:rsidP="001C13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9B0516" w14:textId="28906E41" w:rsidR="001C13E3" w:rsidRDefault="001C13E3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9) </w:t>
    </w:r>
    <w:proofErr w:type="spellStart"/>
    <w:r w:rsidRPr="001C13E3">
      <w:t>Alshamrani</w:t>
    </w:r>
    <w:proofErr w:type="spellEnd"/>
    <w:r>
      <w:t xml:space="preserve"> K, </w:t>
    </w:r>
    <w:proofErr w:type="spellStart"/>
    <w:r w:rsidRPr="001C13E3">
      <w:t>Offiah</w:t>
    </w:r>
    <w:proofErr w:type="spellEnd"/>
    <w:r>
      <w:t xml:space="preserve"> AC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54CD4A" w14:textId="77777777" w:rsidR="00D2145A" w:rsidRDefault="00D2145A" w:rsidP="001C13E3">
      <w:pPr>
        <w:spacing w:line="240" w:lineRule="auto"/>
      </w:pPr>
      <w:r>
        <w:separator/>
      </w:r>
    </w:p>
  </w:footnote>
  <w:footnote w:type="continuationSeparator" w:id="0">
    <w:p w14:paraId="162FE082" w14:textId="77777777" w:rsidR="00D2145A" w:rsidRDefault="00D2145A" w:rsidP="001C13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removePersonalInformation/>
  <w:removeDateAndTim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3B8"/>
    <w:rsid w:val="000F14EB"/>
    <w:rsid w:val="001C13E3"/>
    <w:rsid w:val="001D74ED"/>
    <w:rsid w:val="002914CE"/>
    <w:rsid w:val="00347197"/>
    <w:rsid w:val="003C71EF"/>
    <w:rsid w:val="00432FA3"/>
    <w:rsid w:val="004A18F2"/>
    <w:rsid w:val="004B2C83"/>
    <w:rsid w:val="004E3425"/>
    <w:rsid w:val="00501BBB"/>
    <w:rsid w:val="005247D0"/>
    <w:rsid w:val="00574FD7"/>
    <w:rsid w:val="006220D8"/>
    <w:rsid w:val="00625513"/>
    <w:rsid w:val="00670CB7"/>
    <w:rsid w:val="0068075B"/>
    <w:rsid w:val="006D24DC"/>
    <w:rsid w:val="008C0C12"/>
    <w:rsid w:val="008F5A42"/>
    <w:rsid w:val="00915C4B"/>
    <w:rsid w:val="009673B8"/>
    <w:rsid w:val="009B470D"/>
    <w:rsid w:val="009E15EC"/>
    <w:rsid w:val="009F714E"/>
    <w:rsid w:val="00A47F88"/>
    <w:rsid w:val="00AE1A97"/>
    <w:rsid w:val="00B6180A"/>
    <w:rsid w:val="00BC76E7"/>
    <w:rsid w:val="00BD3932"/>
    <w:rsid w:val="00CA162C"/>
    <w:rsid w:val="00D2145A"/>
    <w:rsid w:val="00E0308A"/>
    <w:rsid w:val="00E14898"/>
    <w:rsid w:val="00E7413C"/>
    <w:rsid w:val="00FB2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280F9B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73B8"/>
    <w:pPr>
      <w:spacing w:line="276" w:lineRule="auto"/>
      <w:ind w:left="40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673B8"/>
    <w:pPr>
      <w:ind w:left="40"/>
      <w:jc w:val="both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719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19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7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1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1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1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1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1A97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C13E3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3E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C13E3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3E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04T07:17:00Z</dcterms:created>
  <dcterms:modified xsi:type="dcterms:W3CDTF">2019-06-04T07:17:00Z</dcterms:modified>
  <cp:category/>
</cp:coreProperties>
</file>